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8BC5" w14:textId="12862B13" w:rsidR="0094563D" w:rsidRPr="009D7461" w:rsidRDefault="002D31C4" w:rsidP="0094563D">
      <w:pPr>
        <w:pStyle w:val="Articlesubchapters"/>
        <w:spacing w:line="360" w:lineRule="auto"/>
        <w:rPr>
          <w:rFonts w:cstheme="minorHAnsi"/>
        </w:rPr>
      </w:pPr>
      <w:r w:rsidRPr="009D7461">
        <w:rPr>
          <w:rFonts w:cstheme="minorHAnsi"/>
        </w:rPr>
        <w:t xml:space="preserve">Supplementary </w:t>
      </w:r>
      <w:r w:rsidR="0094563D" w:rsidRPr="009D7461">
        <w:rPr>
          <w:rFonts w:cstheme="minorHAnsi"/>
        </w:rPr>
        <w:t>Table S</w:t>
      </w:r>
      <w:r w:rsidR="0074225C" w:rsidRPr="009D7461">
        <w:rPr>
          <w:rFonts w:cstheme="minorHAnsi"/>
        </w:rPr>
        <w:t>2</w:t>
      </w:r>
      <w:r w:rsidR="0094563D" w:rsidRPr="009D7461">
        <w:rPr>
          <w:rFonts w:cstheme="minorHAnsi"/>
        </w:rPr>
        <w:t>. List of oligonucleotides and plasmids</w:t>
      </w:r>
    </w:p>
    <w:p w14:paraId="0BC7DD49" w14:textId="5CE4AB13" w:rsidR="0094563D" w:rsidRPr="009D7461" w:rsidRDefault="0094563D" w:rsidP="0094563D">
      <w:pPr>
        <w:spacing w:after="0" w:line="240" w:lineRule="auto"/>
        <w:jc w:val="left"/>
        <w:rPr>
          <w:rFonts w:eastAsia="Times New Roman" w:cstheme="minorHAnsi"/>
          <w:b/>
          <w:color w:val="000000" w:themeColor="text1"/>
          <w:sz w:val="20"/>
          <w:szCs w:val="20"/>
        </w:rPr>
      </w:pPr>
      <w:r w:rsidRPr="009D7461">
        <w:rPr>
          <w:rFonts w:eastAsia="Times New Roman" w:cstheme="minorHAnsi"/>
          <w:b/>
          <w:color w:val="000000" w:themeColor="text1"/>
          <w:sz w:val="20"/>
          <w:szCs w:val="20"/>
        </w:rPr>
        <w:t xml:space="preserve">Primers used for </w:t>
      </w:r>
      <w:r w:rsidR="004B2CEC" w:rsidRPr="009D7461">
        <w:rPr>
          <w:rFonts w:eastAsia="Times New Roman" w:cstheme="minorHAnsi"/>
          <w:b/>
          <w:color w:val="000000" w:themeColor="text1"/>
          <w:sz w:val="20"/>
          <w:szCs w:val="20"/>
        </w:rPr>
        <w:t>cloning</w:t>
      </w:r>
    </w:p>
    <w:tbl>
      <w:tblPr>
        <w:tblStyle w:val="TableGrid1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4536"/>
        <w:gridCol w:w="2410"/>
      </w:tblGrid>
      <w:tr w:rsidR="005A3F48" w:rsidRPr="009D7461" w14:paraId="06901B13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0D80EF65" w14:textId="77777777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266CC02C" w14:textId="77777777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Sequence (5′-3′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35152097" w14:textId="77777777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5A3F48" w:rsidRPr="009D7461" w14:paraId="771BECEF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16B4FB0" w14:textId="4B35D57E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CDCFE15" w14:textId="50B06F90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TACTTGTACAGCTCGTCCAT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50C6216" w14:textId="55F2B25B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into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D-TOPO</w:t>
            </w:r>
          </w:p>
        </w:tc>
      </w:tr>
      <w:tr w:rsidR="0094563D" w:rsidRPr="009D7461" w14:paraId="6D17CCD2" w14:textId="77777777" w:rsidTr="00BD454C">
        <w:trPr>
          <w:cantSplit/>
          <w:trHeight w:val="567"/>
        </w:trPr>
        <w:tc>
          <w:tcPr>
            <w:tcW w:w="2410" w:type="dxa"/>
            <w:shd w:val="clear" w:color="auto" w:fill="auto"/>
            <w:vAlign w:val="center"/>
          </w:tcPr>
          <w:p w14:paraId="055D9247" w14:textId="40029CF7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re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C14E3C" w14:textId="3058ED64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ACCATGGTGAGCAAGGGCGAGGA</w:t>
            </w:r>
          </w:p>
        </w:tc>
        <w:tc>
          <w:tcPr>
            <w:tcW w:w="2410" w:type="dxa"/>
            <w:vAlign w:val="center"/>
          </w:tcPr>
          <w:p w14:paraId="1FE34697" w14:textId="272951D1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into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D-TOPO</w:t>
            </w:r>
          </w:p>
        </w:tc>
      </w:tr>
      <w:tr w:rsidR="005A3F48" w:rsidRPr="009D7461" w14:paraId="298CC4AF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5197672" w14:textId="7353E192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1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CE1CB74" w14:textId="6960E585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GCACTCGAGCATTTGTGTG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D470B63" w14:textId="736F5CC1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94563D" w:rsidRPr="009D7461" w14:paraId="4A05DED4" w14:textId="77777777" w:rsidTr="00BD454C">
        <w:trPr>
          <w:cantSplit/>
          <w:trHeight w:val="567"/>
        </w:trPr>
        <w:tc>
          <w:tcPr>
            <w:tcW w:w="2410" w:type="dxa"/>
            <w:shd w:val="clear" w:color="auto" w:fill="auto"/>
            <w:vAlign w:val="center"/>
          </w:tcPr>
          <w:p w14:paraId="186240D3" w14:textId="5378C58A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1 re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5D8A90" w14:textId="4A23F51B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AGGGGGCGGCCGCGGTGATGCTGAATTCCTGCAGC</w:t>
            </w:r>
          </w:p>
        </w:tc>
        <w:tc>
          <w:tcPr>
            <w:tcW w:w="2410" w:type="dxa"/>
            <w:vAlign w:val="center"/>
          </w:tcPr>
          <w:p w14:paraId="7B997AB8" w14:textId="0044C9BA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="005A3F48"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5A3F48" w:rsidRPr="009D7461" w14:paraId="0FA64DDF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E4239C4" w14:textId="5FDB1E4C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2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DAEEA5F" w14:textId="2C5817F5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CAGGAATTCAGCATCACCGCGGCCGCCCCCTTCAC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A621402" w14:textId="1BD92BAE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PC</w:t>
            </w:r>
            <w:proofErr w:type="spellEnd"/>
            <w:r w:rsidR="004B2CEC" w:rsidRPr="009D7461">
              <w:rPr>
                <w:rFonts w:cstheme="minorHAnsi"/>
                <w:sz w:val="20"/>
                <w:szCs w:val="20"/>
              </w:rPr>
              <w:t xml:space="preserve"> </w:t>
            </w:r>
            <w:r w:rsidR="004B2CEC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="004B2CEC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="004B2CEC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="005A3F48"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94563D" w:rsidRPr="009D7461" w14:paraId="24152F7F" w14:textId="77777777" w:rsidTr="00BD454C">
        <w:trPr>
          <w:cantSplit/>
          <w:trHeight w:val="567"/>
        </w:trPr>
        <w:tc>
          <w:tcPr>
            <w:tcW w:w="2410" w:type="dxa"/>
            <w:shd w:val="clear" w:color="auto" w:fill="auto"/>
            <w:vAlign w:val="center"/>
          </w:tcPr>
          <w:p w14:paraId="7A061FE0" w14:textId="67187027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2 re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01D999" w14:textId="77727795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GCTCACCATGCCATCAGCGGCGCGCCCACCCTTTTACTTG</w:t>
            </w:r>
          </w:p>
        </w:tc>
        <w:tc>
          <w:tcPr>
            <w:tcW w:w="2410" w:type="dxa"/>
            <w:vAlign w:val="center"/>
          </w:tcPr>
          <w:p w14:paraId="5A059AEC" w14:textId="5D494D14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="005A3F48"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5A3F48" w:rsidRPr="009D7461" w14:paraId="68D7DADC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BCBD3DB" w14:textId="44DF0B71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3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58B65A8" w14:textId="49E742A5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GGTGGGCGCGCCGCTGATGGCATGGTGAGCAAG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FC7A37D" w14:textId="144EF900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="005A3F48"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94563D" w:rsidRPr="009D7461" w14:paraId="4033DBE7" w14:textId="77777777" w:rsidTr="00BD454C">
        <w:trPr>
          <w:cantSplit/>
          <w:trHeight w:val="567"/>
        </w:trPr>
        <w:tc>
          <w:tcPr>
            <w:tcW w:w="2410" w:type="dxa"/>
            <w:shd w:val="clear" w:color="auto" w:fill="auto"/>
            <w:vAlign w:val="center"/>
          </w:tcPr>
          <w:p w14:paraId="3BF40BB4" w14:textId="2B9BD1A7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delAttB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Frag3 rev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14:paraId="1C71D3CE" w14:textId="2BECA9DD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CGTCTAGACTAGCTTACGTCAATT</w:t>
            </w:r>
          </w:p>
        </w:tc>
        <w:tc>
          <w:tcPr>
            <w:tcW w:w="2410" w:type="dxa"/>
            <w:vAlign w:val="center"/>
          </w:tcPr>
          <w:p w14:paraId="55D75063" w14:textId="58893D77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Deleting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sites from </w:t>
            </w:r>
            <w:proofErr w:type="spellStart"/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WG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  <w:r w:rsidR="005A3F48" w:rsidRPr="009D746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5A3F48" w:rsidRPr="009D7461" w14:paraId="431B4340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880303" w14:textId="3A6B9CC4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RNase H1-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fwd</w:t>
            </w:r>
            <w:proofErr w:type="spellEnd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SalI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E8589E" w14:textId="1D69BD05" w:rsidR="0094563D" w:rsidRPr="009D7461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cstheme="minorHAnsi"/>
                <w:color w:val="000000" w:themeColor="text1"/>
                <w:sz w:val="20"/>
                <w:szCs w:val="20"/>
              </w:rPr>
              <w:t>ACAAACCATGGGAACCAATTCAGTCGACATGTTACTTCCGCGGTATTTTTGCTG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9C66AA" w14:textId="6E68BB78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loning of R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</w:t>
            </w: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se H1 into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4 Dual selection</w:t>
            </w:r>
          </w:p>
        </w:tc>
      </w:tr>
      <w:tr w:rsidR="005A3F48" w:rsidRPr="009D7461" w14:paraId="491ED32A" w14:textId="77777777" w:rsidTr="00BD454C">
        <w:trPr>
          <w:cantSplit/>
          <w:trHeight w:val="56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FD0A2" w14:textId="1E07B2CD" w:rsidR="0094563D" w:rsidRPr="008E55D4" w:rsidRDefault="0094563D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RNase H1 </w:t>
            </w:r>
            <w:r w:rsidR="002138E9"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 xml:space="preserve">o TAG rev </w:t>
            </w:r>
            <w:proofErr w:type="spellStart"/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239D49" w14:textId="5B3E8DA0" w:rsidR="0094563D" w:rsidRPr="009D7461" w:rsidRDefault="0094563D" w:rsidP="00636C0F">
            <w:pPr>
              <w:spacing w:after="0" w:line="240" w:lineRule="atLeast"/>
              <w:jc w:val="left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9D7461">
              <w:rPr>
                <w:rFonts w:cstheme="minorHAnsi"/>
                <w:color w:val="000000" w:themeColor="text1"/>
                <w:sz w:val="20"/>
                <w:szCs w:val="20"/>
              </w:rPr>
              <w:t>ACAAAGCGGCCGCGAACCATTTTTCTGCTTATACAAGGCG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55C977" w14:textId="0E41F08D" w:rsidR="0094563D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loning of R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</w:t>
            </w: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se H1 into the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4 Dual selection</w:t>
            </w:r>
          </w:p>
        </w:tc>
      </w:tr>
    </w:tbl>
    <w:p w14:paraId="4DDA2DE9" w14:textId="77777777" w:rsidR="002D31C4" w:rsidRDefault="002D31C4" w:rsidP="004B2CEC">
      <w:pPr>
        <w:spacing w:after="0" w:line="240" w:lineRule="auto"/>
        <w:jc w:val="left"/>
        <w:rPr>
          <w:rFonts w:ascii="Arial" w:eastAsia="Times New Roman" w:hAnsi="Arial" w:cs="Arial"/>
          <w:b/>
          <w:iCs/>
          <w:color w:val="000000" w:themeColor="text1"/>
          <w:sz w:val="16"/>
          <w:szCs w:val="16"/>
        </w:rPr>
      </w:pPr>
    </w:p>
    <w:p w14:paraId="2472EE70" w14:textId="1F52FDAA" w:rsidR="004B2CEC" w:rsidRPr="009D7461" w:rsidRDefault="004B2CEC" w:rsidP="004B2CEC">
      <w:pPr>
        <w:spacing w:after="0" w:line="240" w:lineRule="auto"/>
        <w:jc w:val="left"/>
        <w:rPr>
          <w:rFonts w:eastAsia="Times New Roman" w:cstheme="minorHAnsi"/>
          <w:b/>
          <w:iCs/>
          <w:color w:val="000000" w:themeColor="text1"/>
          <w:sz w:val="20"/>
          <w:szCs w:val="20"/>
        </w:rPr>
      </w:pPr>
      <w:r w:rsidRPr="009D7461">
        <w:rPr>
          <w:rFonts w:eastAsia="Times New Roman" w:cstheme="minorHAnsi"/>
          <w:b/>
          <w:iCs/>
          <w:color w:val="000000" w:themeColor="text1"/>
          <w:sz w:val="20"/>
          <w:szCs w:val="20"/>
        </w:rPr>
        <w:t>Plasmids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6946"/>
      </w:tblGrid>
      <w:tr w:rsidR="004B2CEC" w:rsidRPr="009D7461" w14:paraId="5FFCD6FD" w14:textId="77777777" w:rsidTr="00D20BF6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68320F88" w14:textId="77777777" w:rsidR="004B2CEC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638AD43B" w14:textId="77777777" w:rsidR="004B2CEC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4B2CEC" w:rsidRPr="009D7461" w14:paraId="20927138" w14:textId="77777777" w:rsidTr="00D20BF6">
        <w:trPr>
          <w:trHeight w:val="567"/>
        </w:trPr>
        <w:tc>
          <w:tcPr>
            <w:tcW w:w="2405" w:type="dxa"/>
            <w:shd w:val="pct10" w:color="auto" w:fill="auto"/>
            <w:vAlign w:val="center"/>
          </w:tcPr>
          <w:p w14:paraId="01D095E9" w14:textId="17D40CEE" w:rsidR="004B2CEC" w:rsidRPr="008E55D4" w:rsidRDefault="004B2CEC" w:rsidP="00636C0F">
            <w:pPr>
              <w:spacing w:after="0" w:line="240" w:lineRule="auto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  <w:lang w:val="en-DE"/>
              </w:rPr>
            </w:pPr>
            <w:proofErr w:type="spellStart"/>
            <w:r w:rsidRPr="008E5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UWG</w:t>
            </w:r>
            <w:proofErr w:type="spellEnd"/>
          </w:p>
        </w:tc>
        <w:tc>
          <w:tcPr>
            <w:tcW w:w="6946" w:type="dxa"/>
            <w:shd w:val="pct10" w:color="auto" w:fill="auto"/>
            <w:vAlign w:val="center"/>
          </w:tcPr>
          <w:p w14:paraId="3A13B1A2" w14:textId="23383544" w:rsidR="004B2CEC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Gateway destination </w:t>
            </w:r>
            <w:r w:rsidR="002138E9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expression </w:t>
            </w: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ector</w:t>
            </w:r>
            <w:r w:rsidR="002138E9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, poly-ubiquitin promotor, C-</w:t>
            </w:r>
            <w:r w:rsidR="005A3F48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</w:t>
            </w:r>
            <w:r w:rsidR="002138E9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rm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al</w:t>
            </w:r>
            <w:r w:rsidR="002138E9"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GFP, Hsp27 terminator</w:t>
            </w:r>
          </w:p>
        </w:tc>
      </w:tr>
      <w:tr w:rsidR="004B2CEC" w:rsidRPr="009D7461" w14:paraId="6D125E05" w14:textId="77777777" w:rsidTr="00D20BF6">
        <w:trPr>
          <w:trHeight w:val="567"/>
        </w:trPr>
        <w:tc>
          <w:tcPr>
            <w:tcW w:w="2405" w:type="dxa"/>
            <w:shd w:val="clear" w:color="auto" w:fill="FFFFFF"/>
            <w:vAlign w:val="center"/>
          </w:tcPr>
          <w:p w14:paraId="2D0E21E6" w14:textId="6FE556FB" w:rsidR="004B2CEC" w:rsidRPr="008E55D4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pUWG</w:t>
            </w:r>
            <w:proofErr w:type="spellEnd"/>
            <w:r w:rsidR="009D7461"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-</w:t>
            </w:r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RNase H1</w:t>
            </w:r>
          </w:p>
        </w:tc>
        <w:tc>
          <w:tcPr>
            <w:tcW w:w="6946" w:type="dxa"/>
            <w:shd w:val="clear" w:color="auto" w:fill="FFFFFF"/>
            <w:vAlign w:val="center"/>
          </w:tcPr>
          <w:p w14:paraId="12374302" w14:textId="179B6415" w:rsidR="004B2CEC" w:rsidRPr="009D7461" w:rsidRDefault="002138E9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ateway destination vector expressing C-terminally GFP-tagged RNase H1</w:t>
            </w:r>
          </w:p>
        </w:tc>
      </w:tr>
      <w:tr w:rsidR="004B2CEC" w:rsidRPr="009D7461" w14:paraId="208E8CC1" w14:textId="77777777" w:rsidTr="00D20BF6">
        <w:trPr>
          <w:trHeight w:val="567"/>
        </w:trPr>
        <w:tc>
          <w:tcPr>
            <w:tcW w:w="2405" w:type="dxa"/>
            <w:shd w:val="pct10" w:color="auto" w:fill="auto"/>
            <w:vAlign w:val="center"/>
          </w:tcPr>
          <w:p w14:paraId="69E086DA" w14:textId="78C31653" w:rsidR="004B2CEC" w:rsidRPr="008E55D4" w:rsidRDefault="004B2CEC" w:rsidP="00636C0F">
            <w:pPr>
              <w:spacing w:after="0" w:line="240" w:lineRule="auto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  <w:lang w:val="en-DE"/>
              </w:rPr>
            </w:pPr>
            <w:proofErr w:type="spellStart"/>
            <w:r w:rsidRPr="008E5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UWG</w:t>
            </w:r>
            <w:r w:rsidR="009D7461" w:rsidRPr="008E5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8E55D4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6946" w:type="dxa"/>
            <w:shd w:val="pct10" w:color="auto" w:fill="auto"/>
            <w:vAlign w:val="center"/>
          </w:tcPr>
          <w:p w14:paraId="65A25B1E" w14:textId="207B1FAC" w:rsidR="004B2CEC" w:rsidRPr="009D7461" w:rsidRDefault="002138E9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Gateway destination vector expressing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4B2CEC" w:rsidRPr="009D7461" w14:paraId="740AAE75" w14:textId="77777777" w:rsidTr="00D20BF6">
        <w:trPr>
          <w:trHeight w:val="567"/>
        </w:trPr>
        <w:tc>
          <w:tcPr>
            <w:tcW w:w="2405" w:type="dxa"/>
            <w:shd w:val="clear" w:color="auto" w:fill="FFFFFF"/>
            <w:vAlign w:val="center"/>
          </w:tcPr>
          <w:p w14:paraId="17BA8F73" w14:textId="79D3084A" w:rsidR="004B2CEC" w:rsidRPr="008E55D4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pUWG</w:t>
            </w:r>
            <w:r w:rsidRPr="008E55D4">
              <w:rPr>
                <w:rFonts w:ascii="Symbol" w:eastAsia="Times New Roman" w:hAnsi="Symbol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attB</w:t>
            </w:r>
            <w:r w:rsidR="009D7461"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-</w:t>
            </w:r>
            <w:r w:rsidRPr="008E55D4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6946" w:type="dxa"/>
            <w:shd w:val="clear" w:color="auto" w:fill="FFFFFF"/>
            <w:vAlign w:val="center"/>
          </w:tcPr>
          <w:p w14:paraId="6B1DDF41" w14:textId="269476B9" w:rsidR="004B2CEC" w:rsidRPr="009D7461" w:rsidRDefault="002138E9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Gateway destination vector expressing </w:t>
            </w:r>
            <w:proofErr w:type="spellStart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, attB1 and attB2 sites </w:t>
            </w:r>
            <w:r w:rsid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re missing</w:t>
            </w:r>
          </w:p>
        </w:tc>
      </w:tr>
      <w:tr w:rsidR="004B2CEC" w:rsidRPr="009D7461" w14:paraId="3D434B9E" w14:textId="77777777" w:rsidTr="00D20BF6">
        <w:trPr>
          <w:trHeight w:val="567"/>
        </w:trPr>
        <w:tc>
          <w:tcPr>
            <w:tcW w:w="2405" w:type="dxa"/>
            <w:shd w:val="pct10" w:color="auto" w:fill="auto"/>
            <w:vAlign w:val="center"/>
          </w:tcPr>
          <w:p w14:paraId="13DE6217" w14:textId="19980D4D" w:rsidR="004B2CEC" w:rsidRPr="008E55D4" w:rsidRDefault="004B2CEC" w:rsidP="00636C0F">
            <w:pPr>
              <w:spacing w:after="0" w:line="240" w:lineRule="auto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  <w:lang w:val="en-DE"/>
              </w:rPr>
            </w:pPr>
            <w:proofErr w:type="spellStart"/>
            <w:r w:rsidRPr="008E5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NTR</w:t>
            </w:r>
            <w:proofErr w:type="spellEnd"/>
            <w:r w:rsidRPr="008E5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4 Dual Selection</w:t>
            </w:r>
          </w:p>
        </w:tc>
        <w:tc>
          <w:tcPr>
            <w:tcW w:w="6946" w:type="dxa"/>
            <w:shd w:val="pct10" w:color="auto" w:fill="auto"/>
            <w:vAlign w:val="center"/>
          </w:tcPr>
          <w:p w14:paraId="5565CBAB" w14:textId="23E259F2" w:rsidR="004B2CEC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ntry vector, Gateway cloning</w:t>
            </w:r>
          </w:p>
        </w:tc>
      </w:tr>
      <w:tr w:rsidR="004B2CEC" w:rsidRPr="009D7461" w14:paraId="3CF98AE5" w14:textId="77777777" w:rsidTr="00D20BF6">
        <w:trPr>
          <w:trHeight w:val="567"/>
        </w:trPr>
        <w:tc>
          <w:tcPr>
            <w:tcW w:w="2405" w:type="dxa"/>
            <w:shd w:val="clear" w:color="auto" w:fill="FFFFFF"/>
            <w:vAlign w:val="center"/>
          </w:tcPr>
          <w:p w14:paraId="59B8C6D6" w14:textId="747063E2" w:rsidR="004B2CEC" w:rsidRPr="008E55D4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8E55D4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</w:rPr>
              <w:t>/D-TOPO</w:t>
            </w:r>
          </w:p>
        </w:tc>
        <w:tc>
          <w:tcPr>
            <w:tcW w:w="6946" w:type="dxa"/>
            <w:shd w:val="clear" w:color="auto" w:fill="FFFFFF"/>
            <w:vAlign w:val="center"/>
          </w:tcPr>
          <w:p w14:paraId="20B0E2CD" w14:textId="7F67988D" w:rsidR="004B2CEC" w:rsidRPr="009D7461" w:rsidRDefault="004B2CEC" w:rsidP="00636C0F">
            <w:pPr>
              <w:spacing w:after="0" w:line="240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D746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ntry vector, Gateway cloning</w:t>
            </w:r>
          </w:p>
        </w:tc>
      </w:tr>
    </w:tbl>
    <w:p w14:paraId="51257128" w14:textId="77777777" w:rsidR="004B2CEC" w:rsidRPr="002D31C4" w:rsidRDefault="004B2CEC" w:rsidP="004B2CEC">
      <w:pPr>
        <w:rPr>
          <w:rFonts w:ascii="Arial" w:hAnsi="Arial" w:cs="Arial"/>
          <w:sz w:val="16"/>
          <w:szCs w:val="16"/>
        </w:rPr>
      </w:pPr>
    </w:p>
    <w:sectPr w:rsidR="004B2CEC" w:rsidRPr="002D31C4" w:rsidSect="00CE05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3D"/>
    <w:rsid w:val="00001126"/>
    <w:rsid w:val="00014B85"/>
    <w:rsid w:val="00034275"/>
    <w:rsid w:val="00045BA6"/>
    <w:rsid w:val="00085CF2"/>
    <w:rsid w:val="00097234"/>
    <w:rsid w:val="000A3BF6"/>
    <w:rsid w:val="000A4751"/>
    <w:rsid w:val="000A6E46"/>
    <w:rsid w:val="000C3168"/>
    <w:rsid w:val="000C497C"/>
    <w:rsid w:val="00102CF6"/>
    <w:rsid w:val="00104EEF"/>
    <w:rsid w:val="00106551"/>
    <w:rsid w:val="00126EBF"/>
    <w:rsid w:val="001475D9"/>
    <w:rsid w:val="00152AB6"/>
    <w:rsid w:val="00157BF1"/>
    <w:rsid w:val="00160C6E"/>
    <w:rsid w:val="00166F78"/>
    <w:rsid w:val="001752F6"/>
    <w:rsid w:val="00184620"/>
    <w:rsid w:val="001B0A42"/>
    <w:rsid w:val="001C3522"/>
    <w:rsid w:val="001D0FBA"/>
    <w:rsid w:val="001E0AD0"/>
    <w:rsid w:val="001F2558"/>
    <w:rsid w:val="002121C4"/>
    <w:rsid w:val="002138E9"/>
    <w:rsid w:val="00254951"/>
    <w:rsid w:val="00276A1D"/>
    <w:rsid w:val="002D31C4"/>
    <w:rsid w:val="002E1094"/>
    <w:rsid w:val="002E146D"/>
    <w:rsid w:val="002F3579"/>
    <w:rsid w:val="00306F91"/>
    <w:rsid w:val="00311468"/>
    <w:rsid w:val="0031393C"/>
    <w:rsid w:val="003339BE"/>
    <w:rsid w:val="00334146"/>
    <w:rsid w:val="0035130D"/>
    <w:rsid w:val="003545A7"/>
    <w:rsid w:val="003751CE"/>
    <w:rsid w:val="003855BF"/>
    <w:rsid w:val="0039292A"/>
    <w:rsid w:val="00397D6B"/>
    <w:rsid w:val="003A3ADA"/>
    <w:rsid w:val="003B50D4"/>
    <w:rsid w:val="003D496F"/>
    <w:rsid w:val="00424464"/>
    <w:rsid w:val="00450C85"/>
    <w:rsid w:val="00454D4D"/>
    <w:rsid w:val="00465AEA"/>
    <w:rsid w:val="0047069D"/>
    <w:rsid w:val="00476BB4"/>
    <w:rsid w:val="004B2CEC"/>
    <w:rsid w:val="004B3839"/>
    <w:rsid w:val="004C0291"/>
    <w:rsid w:val="004C41A5"/>
    <w:rsid w:val="004C5335"/>
    <w:rsid w:val="004D1C82"/>
    <w:rsid w:val="004D5373"/>
    <w:rsid w:val="004D5A34"/>
    <w:rsid w:val="00502561"/>
    <w:rsid w:val="005256D3"/>
    <w:rsid w:val="005354A1"/>
    <w:rsid w:val="0053708D"/>
    <w:rsid w:val="00550AA0"/>
    <w:rsid w:val="005A069E"/>
    <w:rsid w:val="005A3F48"/>
    <w:rsid w:val="005B1CED"/>
    <w:rsid w:val="005B28F0"/>
    <w:rsid w:val="005B2B4B"/>
    <w:rsid w:val="005B2F0B"/>
    <w:rsid w:val="005B776D"/>
    <w:rsid w:val="005C2269"/>
    <w:rsid w:val="005D6138"/>
    <w:rsid w:val="005E3030"/>
    <w:rsid w:val="005F1A67"/>
    <w:rsid w:val="005F45D0"/>
    <w:rsid w:val="00613974"/>
    <w:rsid w:val="00693742"/>
    <w:rsid w:val="006952EC"/>
    <w:rsid w:val="00695616"/>
    <w:rsid w:val="006E1D5F"/>
    <w:rsid w:val="00724DD9"/>
    <w:rsid w:val="0074225C"/>
    <w:rsid w:val="00746766"/>
    <w:rsid w:val="00756674"/>
    <w:rsid w:val="007712A0"/>
    <w:rsid w:val="00797F2D"/>
    <w:rsid w:val="007A7C90"/>
    <w:rsid w:val="007D771F"/>
    <w:rsid w:val="00803BEA"/>
    <w:rsid w:val="00807AEF"/>
    <w:rsid w:val="00843550"/>
    <w:rsid w:val="00860CAF"/>
    <w:rsid w:val="0089640E"/>
    <w:rsid w:val="00896518"/>
    <w:rsid w:val="008A7548"/>
    <w:rsid w:val="008B4CB8"/>
    <w:rsid w:val="008E55D4"/>
    <w:rsid w:val="00916776"/>
    <w:rsid w:val="00936E09"/>
    <w:rsid w:val="00942160"/>
    <w:rsid w:val="0094563D"/>
    <w:rsid w:val="009621E2"/>
    <w:rsid w:val="009812B0"/>
    <w:rsid w:val="00982870"/>
    <w:rsid w:val="0099433E"/>
    <w:rsid w:val="009A4CA7"/>
    <w:rsid w:val="009D59A4"/>
    <w:rsid w:val="009D7461"/>
    <w:rsid w:val="009D75D0"/>
    <w:rsid w:val="00A0349A"/>
    <w:rsid w:val="00A36529"/>
    <w:rsid w:val="00A44E3E"/>
    <w:rsid w:val="00A45F74"/>
    <w:rsid w:val="00A64E66"/>
    <w:rsid w:val="00A92A50"/>
    <w:rsid w:val="00AD3A14"/>
    <w:rsid w:val="00B15E50"/>
    <w:rsid w:val="00B31645"/>
    <w:rsid w:val="00B33D44"/>
    <w:rsid w:val="00B610C6"/>
    <w:rsid w:val="00B64FD4"/>
    <w:rsid w:val="00B7370E"/>
    <w:rsid w:val="00BA4D34"/>
    <w:rsid w:val="00BB418E"/>
    <w:rsid w:val="00BD454C"/>
    <w:rsid w:val="00BD47BE"/>
    <w:rsid w:val="00C05EF8"/>
    <w:rsid w:val="00C3597F"/>
    <w:rsid w:val="00C479A9"/>
    <w:rsid w:val="00C77DE2"/>
    <w:rsid w:val="00C940BD"/>
    <w:rsid w:val="00C95693"/>
    <w:rsid w:val="00CA4A26"/>
    <w:rsid w:val="00CB119A"/>
    <w:rsid w:val="00CC1E70"/>
    <w:rsid w:val="00CD1779"/>
    <w:rsid w:val="00CD23AE"/>
    <w:rsid w:val="00CD3CAD"/>
    <w:rsid w:val="00CE0582"/>
    <w:rsid w:val="00CF7F1E"/>
    <w:rsid w:val="00D15C5B"/>
    <w:rsid w:val="00D20BF6"/>
    <w:rsid w:val="00D232DE"/>
    <w:rsid w:val="00D26837"/>
    <w:rsid w:val="00D477E8"/>
    <w:rsid w:val="00D57527"/>
    <w:rsid w:val="00D726AB"/>
    <w:rsid w:val="00D74F70"/>
    <w:rsid w:val="00D84FDD"/>
    <w:rsid w:val="00DC1A7C"/>
    <w:rsid w:val="00DC2F23"/>
    <w:rsid w:val="00DD2CD5"/>
    <w:rsid w:val="00E0065A"/>
    <w:rsid w:val="00E02435"/>
    <w:rsid w:val="00E05D56"/>
    <w:rsid w:val="00E0607A"/>
    <w:rsid w:val="00E255FB"/>
    <w:rsid w:val="00E43958"/>
    <w:rsid w:val="00E639EE"/>
    <w:rsid w:val="00ED5C47"/>
    <w:rsid w:val="00EE1822"/>
    <w:rsid w:val="00EE380A"/>
    <w:rsid w:val="00EF245A"/>
    <w:rsid w:val="00F04187"/>
    <w:rsid w:val="00F145E4"/>
    <w:rsid w:val="00F36C39"/>
    <w:rsid w:val="00F40B49"/>
    <w:rsid w:val="00F43983"/>
    <w:rsid w:val="00F57BB9"/>
    <w:rsid w:val="00F67FEE"/>
    <w:rsid w:val="00F70291"/>
    <w:rsid w:val="00F76622"/>
    <w:rsid w:val="00F7792D"/>
    <w:rsid w:val="00F8676E"/>
    <w:rsid w:val="00FC3A2C"/>
    <w:rsid w:val="00FE0652"/>
    <w:rsid w:val="00FE15CD"/>
    <w:rsid w:val="00F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8DB62"/>
  <w15:chartTrackingRefBased/>
  <w15:docId w15:val="{EFBA1F31-8E9D-184B-AC6C-0D9FBF69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63D"/>
    <w:pPr>
      <w:spacing w:after="160" w:line="360" w:lineRule="auto"/>
      <w:jc w:val="both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subchapters">
    <w:name w:val="Article subchapters"/>
    <w:basedOn w:val="Normal"/>
    <w:qFormat/>
    <w:rsid w:val="0094563D"/>
    <w:pPr>
      <w:spacing w:line="480" w:lineRule="auto"/>
    </w:pPr>
    <w:rPr>
      <w:rFonts w:cs="Arial"/>
      <w:b/>
      <w:color w:val="000000" w:themeColor="text1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4563D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5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a Uhlirova</dc:creator>
  <cp:keywords/>
  <dc:description/>
  <cp:lastModifiedBy>Mirka Uhlirova</cp:lastModifiedBy>
  <cp:revision>7</cp:revision>
  <dcterms:created xsi:type="dcterms:W3CDTF">2022-08-12T13:20:00Z</dcterms:created>
  <dcterms:modified xsi:type="dcterms:W3CDTF">2022-08-12T16:42:00Z</dcterms:modified>
</cp:coreProperties>
</file>